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2AF5C5" w14:textId="77777777" w:rsidR="0044337B" w:rsidRPr="0064618F" w:rsidRDefault="0044337B" w:rsidP="0044337B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5E3978">
        <w:rPr>
          <w:rFonts w:ascii="Times New Roman" w:hAnsi="Times New Roman"/>
          <w:b/>
          <w:noProof/>
          <w:color w:val="000000" w:themeColor="text1"/>
          <w:sz w:val="24"/>
          <w:szCs w:val="24"/>
          <w:lang w:val="en-US" w:eastAsia="uz-Cyrl-UZ"/>
        </w:rPr>
        <w:t>S4 Table</w:t>
      </w:r>
      <w:r w:rsidRPr="003A7551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64618F"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  <w:t>AUC values to evaluate the ability of continuous TLI variables to predict LB-KID for SET and DET.</w:t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  <w:gridCol w:w="1876"/>
        <w:gridCol w:w="2126"/>
        <w:gridCol w:w="2094"/>
      </w:tblGrid>
      <w:tr w:rsidR="0044337B" w:rsidRPr="003A7551" w14:paraId="46816E25" w14:textId="77777777" w:rsidTr="004C6EEC">
        <w:trPr>
          <w:trHeight w:val="288"/>
        </w:trPr>
        <w:tc>
          <w:tcPr>
            <w:tcW w:w="1951" w:type="dxa"/>
            <w:noWrap/>
            <w:vAlign w:val="center"/>
            <w:hideMark/>
          </w:tcPr>
          <w:p w14:paraId="19237337" w14:textId="77777777" w:rsidR="0044337B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TLI Variable</w:t>
            </w:r>
          </w:p>
          <w:p w14:paraId="0007C6FF" w14:textId="77777777" w:rsidR="0044337B" w:rsidRPr="003A7551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569D916" w14:textId="77777777" w:rsidR="0044337B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. of embryos</w:t>
            </w:r>
          </w:p>
          <w:p w14:paraId="08BA0088" w14:textId="77777777" w:rsidR="0044337B" w:rsidRPr="003A7551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76" w:type="dxa"/>
            <w:noWrap/>
            <w:vAlign w:val="center"/>
            <w:hideMark/>
          </w:tcPr>
          <w:p w14:paraId="62B312DB" w14:textId="77777777" w:rsidR="0044337B" w:rsidRPr="003A7551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UC (SET)</w:t>
            </w:r>
          </w:p>
          <w:p w14:paraId="0AE75745" w14:textId="77777777" w:rsidR="0044337B" w:rsidRPr="003A7551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LB-KID)</w:t>
            </w:r>
          </w:p>
        </w:tc>
        <w:tc>
          <w:tcPr>
            <w:tcW w:w="2126" w:type="dxa"/>
            <w:vAlign w:val="center"/>
          </w:tcPr>
          <w:p w14:paraId="680BA145" w14:textId="77777777" w:rsidR="0044337B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o. of embryos</w:t>
            </w:r>
          </w:p>
          <w:p w14:paraId="2136BE8B" w14:textId="77777777" w:rsidR="0044337B" w:rsidRPr="003A7551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noWrap/>
            <w:vAlign w:val="center"/>
            <w:hideMark/>
          </w:tcPr>
          <w:p w14:paraId="4C38923E" w14:textId="77777777" w:rsidR="0044337B" w:rsidRPr="003A7551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UC (DET)</w:t>
            </w:r>
          </w:p>
          <w:p w14:paraId="314F33C2" w14:textId="77777777" w:rsidR="0044337B" w:rsidRPr="003A7551" w:rsidRDefault="0044337B" w:rsidP="004C6EE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(LB-KID)</w:t>
            </w:r>
          </w:p>
        </w:tc>
      </w:tr>
      <w:tr w:rsidR="0044337B" w:rsidRPr="003A7551" w14:paraId="04A65081" w14:textId="77777777" w:rsidTr="004C6EEC">
        <w:trPr>
          <w:trHeight w:val="288"/>
        </w:trPr>
        <w:tc>
          <w:tcPr>
            <w:tcW w:w="1951" w:type="dxa"/>
            <w:noWrap/>
            <w:vAlign w:val="bottom"/>
            <w:hideMark/>
          </w:tcPr>
          <w:p w14:paraId="6E6B6505" w14:textId="77777777" w:rsidR="0044337B" w:rsidRPr="003A7551" w:rsidRDefault="0044337B" w:rsidP="004C6EEC">
            <w:pPr>
              <w:spacing w:before="8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PNf</w:t>
            </w:r>
          </w:p>
        </w:tc>
        <w:tc>
          <w:tcPr>
            <w:tcW w:w="2126" w:type="dxa"/>
            <w:noWrap/>
            <w:vAlign w:val="bottom"/>
            <w:hideMark/>
          </w:tcPr>
          <w:p w14:paraId="290F5A04" w14:textId="77777777" w:rsidR="0044337B" w:rsidRPr="003A7551" w:rsidRDefault="0044337B" w:rsidP="004C6EEC">
            <w:pPr>
              <w:spacing w:before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777</w:t>
            </w:r>
          </w:p>
        </w:tc>
        <w:tc>
          <w:tcPr>
            <w:tcW w:w="1876" w:type="dxa"/>
            <w:noWrap/>
            <w:vAlign w:val="bottom"/>
            <w:hideMark/>
          </w:tcPr>
          <w:p w14:paraId="4CFD2631" w14:textId="77777777" w:rsidR="0044337B" w:rsidRPr="003A7551" w:rsidRDefault="0044337B" w:rsidP="004C6EEC">
            <w:pPr>
              <w:spacing w:before="80"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0.610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126" w:type="dxa"/>
            <w:vAlign w:val="bottom"/>
          </w:tcPr>
          <w:p w14:paraId="26AEFE5E" w14:textId="77777777" w:rsidR="0044337B" w:rsidRPr="003A7551" w:rsidRDefault="0044337B" w:rsidP="004C6EEC">
            <w:pPr>
              <w:spacing w:before="80"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26</w:t>
            </w:r>
          </w:p>
        </w:tc>
        <w:tc>
          <w:tcPr>
            <w:tcW w:w="2094" w:type="dxa"/>
            <w:noWrap/>
            <w:vAlign w:val="bottom"/>
            <w:hideMark/>
          </w:tcPr>
          <w:p w14:paraId="22612A73" w14:textId="77777777" w:rsidR="0044337B" w:rsidRPr="003A7551" w:rsidRDefault="0044337B" w:rsidP="004C6EEC">
            <w:pPr>
              <w:spacing w:before="80"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630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</w:tr>
      <w:tr w:rsidR="0044337B" w:rsidRPr="003A7551" w14:paraId="0E3D487C" w14:textId="77777777" w:rsidTr="004C6EEC">
        <w:trPr>
          <w:trHeight w:val="288"/>
        </w:trPr>
        <w:tc>
          <w:tcPr>
            <w:tcW w:w="1951" w:type="dxa"/>
            <w:noWrap/>
            <w:vAlign w:val="bottom"/>
            <w:hideMark/>
          </w:tcPr>
          <w:p w14:paraId="7B6B065A" w14:textId="77777777" w:rsidR="0044337B" w:rsidRPr="003A7551" w:rsidRDefault="0044337B" w:rsidP="004C6EEC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2</w:t>
            </w:r>
          </w:p>
        </w:tc>
        <w:tc>
          <w:tcPr>
            <w:tcW w:w="2126" w:type="dxa"/>
            <w:noWrap/>
            <w:vAlign w:val="bottom"/>
            <w:hideMark/>
          </w:tcPr>
          <w:p w14:paraId="53DFB251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63</w:t>
            </w:r>
          </w:p>
        </w:tc>
        <w:tc>
          <w:tcPr>
            <w:tcW w:w="1876" w:type="dxa"/>
            <w:noWrap/>
            <w:vAlign w:val="bottom"/>
            <w:hideMark/>
          </w:tcPr>
          <w:p w14:paraId="47C89E93" w14:textId="77777777" w:rsidR="0044337B" w:rsidRPr="003A7551" w:rsidRDefault="0044337B" w:rsidP="004C6EEC">
            <w:pPr>
              <w:spacing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0.605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126" w:type="dxa"/>
            <w:vAlign w:val="bottom"/>
          </w:tcPr>
          <w:p w14:paraId="76783C60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601</w:t>
            </w:r>
          </w:p>
        </w:tc>
        <w:tc>
          <w:tcPr>
            <w:tcW w:w="2094" w:type="dxa"/>
            <w:noWrap/>
            <w:vAlign w:val="bottom"/>
            <w:hideMark/>
          </w:tcPr>
          <w:p w14:paraId="7DB119F2" w14:textId="77777777" w:rsidR="0044337B" w:rsidRPr="003A7551" w:rsidRDefault="0044337B" w:rsidP="004C6EEC">
            <w:pPr>
              <w:spacing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0.614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</w:tr>
      <w:tr w:rsidR="0044337B" w:rsidRPr="003A7551" w14:paraId="293C7C89" w14:textId="77777777" w:rsidTr="004C6EEC">
        <w:trPr>
          <w:trHeight w:val="288"/>
        </w:trPr>
        <w:tc>
          <w:tcPr>
            <w:tcW w:w="1951" w:type="dxa"/>
            <w:noWrap/>
            <w:vAlign w:val="bottom"/>
            <w:hideMark/>
          </w:tcPr>
          <w:p w14:paraId="6012825B" w14:textId="77777777" w:rsidR="0044337B" w:rsidRPr="003A7551" w:rsidRDefault="0044337B" w:rsidP="004C6EEC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VPN</w:t>
            </w:r>
          </w:p>
        </w:tc>
        <w:tc>
          <w:tcPr>
            <w:tcW w:w="2126" w:type="dxa"/>
            <w:noWrap/>
            <w:vAlign w:val="bottom"/>
            <w:hideMark/>
          </w:tcPr>
          <w:p w14:paraId="411FB792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777</w:t>
            </w:r>
          </w:p>
        </w:tc>
        <w:tc>
          <w:tcPr>
            <w:tcW w:w="1876" w:type="dxa"/>
            <w:noWrap/>
            <w:vAlign w:val="bottom"/>
            <w:hideMark/>
          </w:tcPr>
          <w:p w14:paraId="78D2460F" w14:textId="77777777" w:rsidR="0044337B" w:rsidRPr="003A7551" w:rsidRDefault="0044337B" w:rsidP="004C6EEC">
            <w:pPr>
              <w:spacing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2126" w:type="dxa"/>
            <w:vAlign w:val="bottom"/>
          </w:tcPr>
          <w:p w14:paraId="35D6AE7A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923</w:t>
            </w:r>
          </w:p>
        </w:tc>
        <w:tc>
          <w:tcPr>
            <w:tcW w:w="2094" w:type="dxa"/>
            <w:noWrap/>
            <w:vAlign w:val="bottom"/>
            <w:hideMark/>
          </w:tcPr>
          <w:p w14:paraId="07F05012" w14:textId="77777777" w:rsidR="0044337B" w:rsidRPr="003A7551" w:rsidRDefault="0044337B" w:rsidP="004C6EEC">
            <w:pPr>
              <w:spacing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21</w:t>
            </w:r>
          </w:p>
        </w:tc>
      </w:tr>
      <w:tr w:rsidR="0044337B" w:rsidRPr="003A7551" w14:paraId="150865D7" w14:textId="77777777" w:rsidTr="004C6EEC">
        <w:trPr>
          <w:trHeight w:val="288"/>
        </w:trPr>
        <w:tc>
          <w:tcPr>
            <w:tcW w:w="1951" w:type="dxa"/>
            <w:noWrap/>
            <w:vAlign w:val="bottom"/>
            <w:hideMark/>
          </w:tcPr>
          <w:p w14:paraId="10825DE0" w14:textId="77777777" w:rsidR="0044337B" w:rsidRPr="003A7551" w:rsidRDefault="0044337B" w:rsidP="004C6EEC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3</w:t>
            </w:r>
          </w:p>
        </w:tc>
        <w:tc>
          <w:tcPr>
            <w:tcW w:w="2126" w:type="dxa"/>
            <w:noWrap/>
            <w:vAlign w:val="bottom"/>
            <w:hideMark/>
          </w:tcPr>
          <w:p w14:paraId="74582680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00</w:t>
            </w:r>
          </w:p>
        </w:tc>
        <w:tc>
          <w:tcPr>
            <w:tcW w:w="1876" w:type="dxa"/>
            <w:noWrap/>
            <w:vAlign w:val="bottom"/>
            <w:hideMark/>
          </w:tcPr>
          <w:p w14:paraId="74C9EB51" w14:textId="77777777" w:rsidR="0044337B" w:rsidRPr="003A7551" w:rsidRDefault="0044337B" w:rsidP="004C6EEC">
            <w:pPr>
              <w:spacing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74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126" w:type="dxa"/>
            <w:vAlign w:val="bottom"/>
          </w:tcPr>
          <w:p w14:paraId="01557525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42</w:t>
            </w:r>
          </w:p>
        </w:tc>
        <w:tc>
          <w:tcPr>
            <w:tcW w:w="2094" w:type="dxa"/>
            <w:noWrap/>
            <w:vAlign w:val="bottom"/>
            <w:hideMark/>
          </w:tcPr>
          <w:p w14:paraId="467BC383" w14:textId="77777777" w:rsidR="0044337B" w:rsidRPr="003A7551" w:rsidRDefault="0044337B" w:rsidP="004C6EEC">
            <w:pPr>
              <w:spacing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75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</w:tr>
      <w:tr w:rsidR="0044337B" w:rsidRPr="003A7551" w14:paraId="462B29E1" w14:textId="77777777" w:rsidTr="004C6EEC">
        <w:trPr>
          <w:trHeight w:val="288"/>
        </w:trPr>
        <w:tc>
          <w:tcPr>
            <w:tcW w:w="1951" w:type="dxa"/>
            <w:noWrap/>
            <w:vAlign w:val="bottom"/>
            <w:hideMark/>
          </w:tcPr>
          <w:p w14:paraId="7E37A199" w14:textId="77777777" w:rsidR="0044337B" w:rsidRPr="003A7551" w:rsidRDefault="0044337B" w:rsidP="004C6EEC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cc2 </w:t>
            </w:r>
          </w:p>
        </w:tc>
        <w:tc>
          <w:tcPr>
            <w:tcW w:w="2126" w:type="dxa"/>
            <w:noWrap/>
            <w:vAlign w:val="bottom"/>
            <w:hideMark/>
          </w:tcPr>
          <w:p w14:paraId="373F6923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100</w:t>
            </w:r>
          </w:p>
        </w:tc>
        <w:tc>
          <w:tcPr>
            <w:tcW w:w="1876" w:type="dxa"/>
            <w:noWrap/>
            <w:vAlign w:val="bottom"/>
            <w:hideMark/>
          </w:tcPr>
          <w:p w14:paraId="16B1359D" w14:textId="77777777" w:rsidR="0044337B" w:rsidRPr="003A7551" w:rsidRDefault="0044337B" w:rsidP="004C6EEC">
            <w:pPr>
              <w:spacing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bCs/>
                <w:color w:val="000000" w:themeColor="text1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2126" w:type="dxa"/>
            <w:vAlign w:val="bottom"/>
          </w:tcPr>
          <w:p w14:paraId="27628FF8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442</w:t>
            </w:r>
          </w:p>
        </w:tc>
        <w:tc>
          <w:tcPr>
            <w:tcW w:w="2094" w:type="dxa"/>
            <w:noWrap/>
            <w:vAlign w:val="bottom"/>
            <w:hideMark/>
          </w:tcPr>
          <w:p w14:paraId="0B39DEF6" w14:textId="77777777" w:rsidR="0044337B" w:rsidRPr="003A7551" w:rsidRDefault="0044337B" w:rsidP="004C6EEC">
            <w:pPr>
              <w:spacing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37</w:t>
            </w:r>
          </w:p>
        </w:tc>
      </w:tr>
      <w:tr w:rsidR="0044337B" w:rsidRPr="003A7551" w14:paraId="586F25AB" w14:textId="77777777" w:rsidTr="004C6EEC">
        <w:trPr>
          <w:trHeight w:val="336"/>
        </w:trPr>
        <w:tc>
          <w:tcPr>
            <w:tcW w:w="1951" w:type="dxa"/>
            <w:noWrap/>
            <w:vAlign w:val="bottom"/>
            <w:hideMark/>
          </w:tcPr>
          <w:p w14:paraId="00F28485" w14:textId="77777777" w:rsidR="0044337B" w:rsidRPr="003A7551" w:rsidRDefault="0044337B" w:rsidP="004C6EEC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 xml:space="preserve">t4 </w:t>
            </w:r>
          </w:p>
        </w:tc>
        <w:tc>
          <w:tcPr>
            <w:tcW w:w="2126" w:type="dxa"/>
            <w:noWrap/>
            <w:vAlign w:val="bottom"/>
            <w:hideMark/>
          </w:tcPr>
          <w:p w14:paraId="72D28561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66</w:t>
            </w:r>
          </w:p>
        </w:tc>
        <w:tc>
          <w:tcPr>
            <w:tcW w:w="1876" w:type="dxa"/>
            <w:noWrap/>
            <w:vAlign w:val="bottom"/>
            <w:hideMark/>
          </w:tcPr>
          <w:p w14:paraId="1153DABF" w14:textId="77777777" w:rsidR="0044337B" w:rsidRPr="003A7551" w:rsidRDefault="0044337B" w:rsidP="004C6EEC">
            <w:pPr>
              <w:spacing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88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126" w:type="dxa"/>
            <w:vAlign w:val="bottom"/>
          </w:tcPr>
          <w:p w14:paraId="58FB7DD1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62</w:t>
            </w:r>
          </w:p>
        </w:tc>
        <w:tc>
          <w:tcPr>
            <w:tcW w:w="2094" w:type="dxa"/>
            <w:noWrap/>
            <w:vAlign w:val="bottom"/>
            <w:hideMark/>
          </w:tcPr>
          <w:p w14:paraId="4316B01D" w14:textId="77777777" w:rsidR="0044337B" w:rsidRPr="003A7551" w:rsidRDefault="0044337B" w:rsidP="004C6EEC">
            <w:pPr>
              <w:spacing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93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*</w:t>
            </w:r>
          </w:p>
        </w:tc>
      </w:tr>
      <w:tr w:rsidR="0044337B" w:rsidRPr="003A7551" w14:paraId="1E0C6A6B" w14:textId="77777777" w:rsidTr="004C6EEC">
        <w:trPr>
          <w:trHeight w:val="288"/>
        </w:trPr>
        <w:tc>
          <w:tcPr>
            <w:tcW w:w="1951" w:type="dxa"/>
            <w:noWrap/>
            <w:vAlign w:val="bottom"/>
            <w:hideMark/>
          </w:tcPr>
          <w:p w14:paraId="3B0508DB" w14:textId="77777777" w:rsidR="0044337B" w:rsidRPr="003A7551" w:rsidRDefault="0044337B" w:rsidP="004C6EEC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t4 - t2</w:t>
            </w:r>
          </w:p>
        </w:tc>
        <w:tc>
          <w:tcPr>
            <w:tcW w:w="2126" w:type="dxa"/>
            <w:noWrap/>
            <w:vAlign w:val="bottom"/>
            <w:hideMark/>
          </w:tcPr>
          <w:p w14:paraId="4B319D70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66</w:t>
            </w:r>
          </w:p>
        </w:tc>
        <w:tc>
          <w:tcPr>
            <w:tcW w:w="1876" w:type="dxa"/>
            <w:noWrap/>
            <w:vAlign w:val="bottom"/>
            <w:hideMark/>
          </w:tcPr>
          <w:p w14:paraId="4971B066" w14:textId="77777777" w:rsidR="0044337B" w:rsidRPr="003A7551" w:rsidRDefault="0044337B" w:rsidP="004C6EEC">
            <w:pPr>
              <w:spacing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61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126" w:type="dxa"/>
            <w:vAlign w:val="bottom"/>
          </w:tcPr>
          <w:p w14:paraId="2989034F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60</w:t>
            </w:r>
          </w:p>
        </w:tc>
        <w:tc>
          <w:tcPr>
            <w:tcW w:w="2094" w:type="dxa"/>
            <w:noWrap/>
            <w:vAlign w:val="bottom"/>
            <w:hideMark/>
          </w:tcPr>
          <w:p w14:paraId="0850C7C4" w14:textId="77777777" w:rsidR="0044337B" w:rsidRPr="003A7551" w:rsidRDefault="0044337B" w:rsidP="004C6EEC">
            <w:pPr>
              <w:spacing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64</w:t>
            </w:r>
            <w:r w:rsidRPr="003A7551">
              <w:rPr>
                <w:rFonts w:ascii="Times New Roman" w:hAnsi="Times New Roman"/>
                <w:noProof/>
                <w:color w:val="000000" w:themeColor="text1"/>
                <w:sz w:val="24"/>
                <w:szCs w:val="24"/>
              </w:rPr>
              <w:t>*</w:t>
            </w:r>
          </w:p>
        </w:tc>
      </w:tr>
      <w:tr w:rsidR="0044337B" w:rsidRPr="003A7551" w14:paraId="3653287F" w14:textId="77777777" w:rsidTr="004C6EEC">
        <w:trPr>
          <w:trHeight w:val="288"/>
        </w:trPr>
        <w:tc>
          <w:tcPr>
            <w:tcW w:w="1951" w:type="dxa"/>
            <w:noWrap/>
            <w:vAlign w:val="bottom"/>
            <w:hideMark/>
          </w:tcPr>
          <w:p w14:paraId="5D5B57E5" w14:textId="77777777" w:rsidR="0044337B" w:rsidRPr="003A7551" w:rsidRDefault="0044337B" w:rsidP="004C6EEC">
            <w:pPr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color w:val="000000" w:themeColor="text1"/>
              </w:rPr>
              <w:t>s2</w:t>
            </w:r>
          </w:p>
        </w:tc>
        <w:tc>
          <w:tcPr>
            <w:tcW w:w="2126" w:type="dxa"/>
            <w:noWrap/>
            <w:vAlign w:val="bottom"/>
            <w:hideMark/>
          </w:tcPr>
          <w:p w14:paraId="1447E1E8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066</w:t>
            </w:r>
          </w:p>
        </w:tc>
        <w:tc>
          <w:tcPr>
            <w:tcW w:w="1876" w:type="dxa"/>
            <w:noWrap/>
            <w:vAlign w:val="bottom"/>
            <w:hideMark/>
          </w:tcPr>
          <w:p w14:paraId="24B24279" w14:textId="77777777" w:rsidR="0044337B" w:rsidRPr="003A7551" w:rsidRDefault="0044337B" w:rsidP="004C6EEC">
            <w:pPr>
              <w:spacing w:line="240" w:lineRule="auto"/>
              <w:ind w:left="351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27</w:t>
            </w:r>
          </w:p>
        </w:tc>
        <w:tc>
          <w:tcPr>
            <w:tcW w:w="2126" w:type="dxa"/>
            <w:vAlign w:val="bottom"/>
          </w:tcPr>
          <w:p w14:paraId="65ACD07B" w14:textId="77777777" w:rsidR="0044337B" w:rsidRPr="003A7551" w:rsidRDefault="0044337B" w:rsidP="004C6EEC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1360</w:t>
            </w:r>
          </w:p>
        </w:tc>
        <w:tc>
          <w:tcPr>
            <w:tcW w:w="2094" w:type="dxa"/>
            <w:noWrap/>
            <w:vAlign w:val="bottom"/>
            <w:hideMark/>
          </w:tcPr>
          <w:p w14:paraId="31C6E530" w14:textId="77777777" w:rsidR="0044337B" w:rsidRPr="003A7551" w:rsidRDefault="0044337B" w:rsidP="004C6EEC">
            <w:pPr>
              <w:spacing w:line="240" w:lineRule="auto"/>
              <w:ind w:left="568"/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</w:pPr>
            <w:r w:rsidRPr="003A7551">
              <w:rPr>
                <w:rFonts w:ascii="Times New Roman" w:hAnsi="Times New Roman"/>
                <w:color w:val="000000" w:themeColor="text1"/>
                <w:sz w:val="24"/>
                <w:szCs w:val="24"/>
                <w:lang w:val="en-US"/>
              </w:rPr>
              <w:t>0.550</w:t>
            </w:r>
          </w:p>
        </w:tc>
      </w:tr>
    </w:tbl>
    <w:p w14:paraId="2F45639C" w14:textId="77777777" w:rsidR="0044337B" w:rsidRPr="003A7551" w:rsidRDefault="0044337B" w:rsidP="0044337B">
      <w:pPr>
        <w:spacing w:line="276" w:lineRule="auto"/>
        <w:jc w:val="both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3A7551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*P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&lt; 0.05  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ab/>
        <w:t>**</w:t>
      </w:r>
      <w:r w:rsidRPr="003A7551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P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&lt; 0.01 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ab/>
        <w:t>***</w:t>
      </w:r>
      <w:r w:rsidRPr="003A7551">
        <w:rPr>
          <w:rFonts w:ascii="Times New Roman" w:hAnsi="Times New Roman"/>
          <w:i/>
          <w:noProof/>
          <w:color w:val="000000" w:themeColor="text1"/>
          <w:sz w:val="24"/>
          <w:szCs w:val="24"/>
        </w:rPr>
        <w:t>P</w:t>
      </w:r>
      <w:r w:rsidRPr="003A7551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&lt; 0.001</w:t>
      </w:r>
    </w:p>
    <w:p w14:paraId="140B187D" w14:textId="77777777" w:rsidR="0044337B" w:rsidRPr="00A648BB" w:rsidRDefault="0044337B" w:rsidP="0044337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A648BB">
        <w:rPr>
          <w:rFonts w:ascii="Times New Roman" w:hAnsi="Times New Roman"/>
          <w:color w:val="000000" w:themeColor="text1"/>
          <w:sz w:val="24"/>
          <w:szCs w:val="24"/>
          <w:lang w:val="en-US"/>
        </w:rPr>
        <w:t>AUC: Area under the curve. TLI: time-lapse imaging. LB-KID: live birth. SET: single embryo transfer. DET: double embryo transfer</w:t>
      </w:r>
      <w:r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  <w:r w:rsidRPr="00A648BB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</w:t>
      </w:r>
    </w:p>
    <w:p w14:paraId="588A5E33" w14:textId="0B1600D7" w:rsidR="00C7520D" w:rsidRPr="0044337B" w:rsidRDefault="00C7520D" w:rsidP="0044337B"/>
    <w:sectPr w:rsidR="00C7520D" w:rsidRPr="004433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92A"/>
    <w:rsid w:val="000C5171"/>
    <w:rsid w:val="00142F80"/>
    <w:rsid w:val="0044337B"/>
    <w:rsid w:val="007E5BF5"/>
    <w:rsid w:val="0089792A"/>
    <w:rsid w:val="00C75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48004"/>
  <w15:chartTrackingRefBased/>
  <w15:docId w15:val="{4C9E9505-22DD-4501-BA57-A382A6FC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92A"/>
    <w:pPr>
      <w:spacing w:after="160"/>
    </w:pPr>
    <w:rPr>
      <w:rFonts w:eastAsia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792A"/>
    <w:pPr>
      <w:spacing w:line="240" w:lineRule="auto"/>
    </w:pPr>
    <w:rPr>
      <w:rFonts w:eastAsia="Times New Roman" w:cs="Times New Roman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 Molt Petersen</dc:creator>
  <cp:keywords/>
  <dc:description/>
  <cp:lastModifiedBy>Bjørn Molt Petersen</cp:lastModifiedBy>
  <cp:revision>2</cp:revision>
  <dcterms:created xsi:type="dcterms:W3CDTF">2020-09-10T14:01:00Z</dcterms:created>
  <dcterms:modified xsi:type="dcterms:W3CDTF">2020-09-10T14:01:00Z</dcterms:modified>
</cp:coreProperties>
</file>